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782" w:rsidRDefault="00E05782" w:rsidP="00070E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:rsidR="00E05782" w:rsidRDefault="00B41A22" w:rsidP="004170FF">
      <w:pPr>
        <w:spacing w:after="0"/>
        <w:ind w:right="901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4 </w:t>
      </w:r>
      <w:r w:rsidR="00CA6A45" w:rsidRPr="00E25C75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E05782" w:rsidRPr="00E25C75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proofErr w:type="gramEnd"/>
      <w:r w:rsidR="00E05782" w:rsidRPr="00E25C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5782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>Significance of factors and their interactions as</w:t>
      </w:r>
      <w:r w:rsidR="00E05782" w:rsidRPr="004E3B78">
        <w:rPr>
          <w:rFonts w:ascii="Times New Roman" w:hAnsi="Times New Roman" w:cs="Times New Roman"/>
          <w:b/>
          <w:sz w:val="24"/>
          <w:szCs w:val="24"/>
        </w:rPr>
        <w:t xml:space="preserve"> a function </w:t>
      </w:r>
      <w:proofErr w:type="gramStart"/>
      <w:r w:rsidR="00E05782" w:rsidRPr="004E3B78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E05782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</w:t>
      </w:r>
      <w:r w:rsidR="00E05782" w:rsidRPr="004E3B78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2</w:t>
      </w:r>
      <w:proofErr w:type="gramEnd"/>
      <w:r w:rsidR="00E05782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rea</w:t>
      </w:r>
      <w:r w:rsidR="00E56E6D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>tment during biofilm formation.</w:t>
      </w:r>
      <w:r w:rsidR="00E05782" w:rsidRP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687EA5" w:rsidRPr="00687EA5">
        <w:rPr>
          <w:rFonts w:ascii="Times New Roman" w:eastAsia="Times New Roman" w:hAnsi="Times New Roman" w:cs="Times New Roman"/>
          <w:bCs/>
          <w:sz w:val="24"/>
          <w:szCs w:val="24"/>
        </w:rPr>
        <w:t xml:space="preserve">Factors calculated by </w:t>
      </w:r>
      <w:r w:rsidR="00687EA5" w:rsidRPr="00687EA5">
        <w:rPr>
          <w:rFonts w:ascii="Times New Roman" w:hAnsi="Times New Roman" w:cs="Times New Roman"/>
          <w:w w:val="90"/>
          <w:sz w:val="24"/>
          <w:szCs w:val="24"/>
        </w:rPr>
        <w:t>ANOVA</w:t>
      </w:r>
      <w:r w:rsidR="00687EA5" w:rsidRPr="0068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of </w:t>
      </w:r>
      <w:r w:rsidR="00687EA5" w:rsidRPr="00687EA5">
        <w:rPr>
          <w:rFonts w:ascii="Times New Roman" w:eastAsia="Times New Roman" w:hAnsi="Times New Roman" w:cs="Times New Roman"/>
          <w:bCs/>
          <w:i/>
          <w:sz w:val="24"/>
          <w:szCs w:val="24"/>
        </w:rPr>
        <w:t>C. </w:t>
      </w:r>
      <w:proofErr w:type="spellStart"/>
      <w:r w:rsidR="00687EA5" w:rsidRPr="00687EA5">
        <w:rPr>
          <w:rFonts w:ascii="Times New Roman" w:eastAsia="Times New Roman" w:hAnsi="Times New Roman" w:cs="Times New Roman"/>
          <w:bCs/>
          <w:i/>
          <w:sz w:val="24"/>
          <w:szCs w:val="24"/>
        </w:rPr>
        <w:t>jejuni</w:t>
      </w:r>
      <w:proofErr w:type="spellEnd"/>
      <w:r w:rsidR="00687EA5" w:rsidRPr="00687EA5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r w:rsidR="00687EA5" w:rsidRPr="00687EA5">
        <w:rPr>
          <w:rFonts w:ascii="Times New Roman" w:eastAsia="Times New Roman" w:hAnsi="Times New Roman" w:cs="Times New Roman"/>
          <w:bCs/>
          <w:sz w:val="24"/>
          <w:szCs w:val="24"/>
        </w:rPr>
        <w:t xml:space="preserve">biofilm formation according to biofilm thickness (maximum height) and the cell abundance (biomass volume). </w:t>
      </w:r>
      <w:r w:rsidR="00E05782" w:rsidRPr="00E25C75">
        <w:rPr>
          <w:rFonts w:ascii="Times New Roman" w:eastAsia="Times New Roman" w:hAnsi="Times New Roman" w:cs="Times New Roman"/>
          <w:bCs/>
          <w:sz w:val="24"/>
          <w:szCs w:val="24"/>
        </w:rPr>
        <w:t>Analyzed factors: Strains (NCTC 11168/NCTC 11168</w:t>
      </w:r>
      <w:r w:rsid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5C75">
        <w:rPr>
          <w:rFonts w:ascii="Times New Roman" w:eastAsia="Times New Roman" w:hAnsi="Times New Roman" w:cs="Times New Roman"/>
          <w:bCs/>
          <w:sz w:val="24"/>
          <w:szCs w:val="24"/>
        </w:rPr>
        <w:t>T</w:t>
      </w:r>
      <w:r w:rsidR="00E05782" w:rsidRPr="00E25C75">
        <w:rPr>
          <w:rFonts w:ascii="Times New Roman" w:eastAsia="Times New Roman" w:hAnsi="Times New Roman" w:cs="Times New Roman"/>
          <w:bCs/>
          <w:sz w:val="24"/>
          <w:szCs w:val="24"/>
        </w:rPr>
        <w:t>rf</w:t>
      </w:r>
      <w:r w:rsidR="00E25C75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E05782" w:rsidRPr="00E25C75">
        <w:rPr>
          <w:rFonts w:ascii="Times New Roman" w:eastAsia="Times New Roman" w:hAnsi="Times New Roman" w:cs="Times New Roman"/>
          <w:bCs/>
          <w:i/>
          <w:sz w:val="24"/>
          <w:szCs w:val="24"/>
        </w:rPr>
        <w:t>osR</w:t>
      </w:r>
      <w:proofErr w:type="spellEnd"/>
      <w:r w:rsidR="00BA7CFA" w:rsidRPr="00E25C75">
        <w:rPr>
          <w:rFonts w:ascii="Times New Roman" w:eastAsia="Times New Roman" w:hAnsi="Times New Roman" w:cs="Times New Roman"/>
          <w:bCs/>
          <w:sz w:val="24"/>
          <w:szCs w:val="24"/>
        </w:rPr>
        <w:t>), a</w:t>
      </w:r>
      <w:r w:rsidR="00E05782" w:rsidRPr="00E25C75">
        <w:rPr>
          <w:rFonts w:ascii="Times New Roman" w:eastAsia="Times New Roman" w:hAnsi="Times New Roman" w:cs="Times New Roman"/>
          <w:bCs/>
          <w:sz w:val="24"/>
          <w:szCs w:val="24"/>
        </w:rPr>
        <w:t>ssays (1/2/3), incubation time (24 h/48 h) and O</w:t>
      </w:r>
      <w:r w:rsidR="00E05782" w:rsidRPr="00E25C7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E05782" w:rsidRP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treatment (MAC/</w:t>
      </w:r>
      <w:proofErr w:type="spellStart"/>
      <w:r w:rsidR="00E05782" w:rsidRPr="00E25C75">
        <w:rPr>
          <w:rFonts w:ascii="Times New Roman" w:eastAsia="Times New Roman" w:hAnsi="Times New Roman" w:cs="Times New Roman"/>
          <w:bCs/>
          <w:sz w:val="24"/>
          <w:szCs w:val="24"/>
        </w:rPr>
        <w:t>OEC</w:t>
      </w:r>
      <w:r w:rsidR="00E05782" w:rsidRPr="00E25C7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c</w:t>
      </w:r>
      <w:proofErr w:type="spellEnd"/>
      <w:r w:rsidR="00E05782" w:rsidRPr="00E25C75">
        <w:rPr>
          <w:rFonts w:ascii="Times New Roman" w:eastAsia="Times New Roman" w:hAnsi="Times New Roman" w:cs="Times New Roman"/>
          <w:bCs/>
          <w:sz w:val="24"/>
          <w:szCs w:val="24"/>
        </w:rPr>
        <w:t>).</w:t>
      </w:r>
    </w:p>
    <w:p w:rsidR="00E25C75" w:rsidRPr="00E25C75" w:rsidRDefault="00E25C75" w:rsidP="004170FF">
      <w:pPr>
        <w:spacing w:after="0"/>
        <w:ind w:right="901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4496" w:type="pct"/>
        <w:tblLook w:val="04A0" w:firstRow="1" w:lastRow="0" w:firstColumn="1" w:lastColumn="0" w:noHBand="0" w:noVBand="1"/>
      </w:tblPr>
      <w:tblGrid>
        <w:gridCol w:w="2912"/>
        <w:gridCol w:w="1589"/>
        <w:gridCol w:w="159"/>
        <w:gridCol w:w="486"/>
        <w:gridCol w:w="346"/>
        <w:gridCol w:w="993"/>
        <w:gridCol w:w="308"/>
        <w:gridCol w:w="600"/>
        <w:gridCol w:w="196"/>
        <w:gridCol w:w="971"/>
        <w:gridCol w:w="92"/>
      </w:tblGrid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b/>
                <w:sz w:val="20"/>
                <w:szCs w:val="20"/>
              </w:rPr>
              <w:t>Maximum height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Sum of Square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F2293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Mean Square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</w:t>
            </w: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-rati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in effects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0C63" w:rsidRPr="00BF2293" w:rsidTr="00E25C75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BF2293" w:rsidRDefault="00CF0C63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Strain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ind w:right="316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29962.7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7B6F7D" w:rsidRDefault="00CF0C63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29962.7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30.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01</w:t>
            </w:r>
          </w:p>
        </w:tc>
      </w:tr>
      <w:tr w:rsidR="00CF0C63" w:rsidRPr="00BF2293" w:rsidTr="00E25C75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BF2293" w:rsidRDefault="00CF0C63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Assay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ind w:right="316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7109.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7B6F7D" w:rsidRDefault="00CF0C63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2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3554.54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3.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0.0539</w:t>
            </w:r>
          </w:p>
        </w:tc>
      </w:tr>
      <w:tr w:rsidR="00CF0C63" w:rsidRPr="00BF2293" w:rsidTr="00E25C75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BF2293" w:rsidRDefault="00CF0C63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Incubation time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ind w:right="316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24576.0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7B6F7D" w:rsidRDefault="00CF0C63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24576.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24.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02</w:t>
            </w:r>
          </w:p>
        </w:tc>
      </w:tr>
      <w:tr w:rsidR="00CF0C63" w:rsidRPr="00BF2293" w:rsidTr="00E25C75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BF2293" w:rsidRDefault="00CF0C63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BF229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BF2293">
              <w:rPr>
                <w:rFonts w:ascii="Arial" w:eastAsia="Times New Roman" w:hAnsi="Arial" w:cs="Arial"/>
                <w:sz w:val="20"/>
                <w:szCs w:val="20"/>
              </w:rPr>
              <w:t xml:space="preserve"> treatment 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ind w:right="316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580.1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7B6F7D" w:rsidRDefault="00CF0C63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580.167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0.4571</w:t>
            </w:r>
          </w:p>
        </w:tc>
      </w:tr>
      <w:tr w:rsidR="00CF0C63" w:rsidRPr="00BF2293" w:rsidTr="00E25C75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BF2293" w:rsidRDefault="00CF0C63" w:rsidP="00CB08D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teractions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ind w:right="316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7B6F7D" w:rsidRDefault="00CF0C63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CF0C63" w:rsidRPr="00BF2293" w:rsidTr="00E25C75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BF2293" w:rsidRDefault="00CF0C63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Strain x Incubation time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ind w:right="316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37604.2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7B6F7D" w:rsidRDefault="00CF0C63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37604.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37.7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EE4D0F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&lt;</w:t>
            </w:r>
            <w:r w:rsidR="00CF0C63" w:rsidRPr="0053220B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0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1</w:t>
            </w:r>
          </w:p>
        </w:tc>
      </w:tr>
      <w:tr w:rsidR="00CF0C63" w:rsidRPr="00BF2293" w:rsidTr="00E25C75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BF2293" w:rsidRDefault="00CF0C63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Strain x O</w:t>
            </w:r>
            <w:r w:rsidRPr="00BF229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BF2293">
              <w:rPr>
                <w:rFonts w:ascii="Arial" w:eastAsia="Times New Roman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ind w:right="316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4592.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7B6F7D" w:rsidRDefault="00CF0C63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4592.67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4.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0.0485</w:t>
            </w:r>
          </w:p>
        </w:tc>
      </w:tr>
      <w:tr w:rsidR="00CF0C63" w:rsidRPr="00BF2293" w:rsidTr="00E25C75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BF2293" w:rsidRDefault="00CF0C63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Incubation time x O</w:t>
            </w:r>
            <w:r w:rsidRPr="00BF229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BF2293">
              <w:rPr>
                <w:rFonts w:ascii="Arial" w:eastAsia="Times New Roman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ind w:right="316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1014.0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C63" w:rsidRPr="007B6F7D" w:rsidRDefault="00CF0C63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5322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1014.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1.0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0C63" w:rsidRPr="0053220B" w:rsidRDefault="00CF0C63" w:rsidP="00CF0C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0.3289</w:t>
            </w:r>
          </w:p>
        </w:tc>
      </w:tr>
      <w:tr w:rsidR="0053220B" w:rsidRPr="00BF2293" w:rsidTr="00CF0C63">
        <w:trPr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20B" w:rsidRPr="00BF2293" w:rsidRDefault="0053220B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220B" w:rsidRPr="0053220B" w:rsidRDefault="0053220B" w:rsidP="0053220B">
            <w:pPr>
              <w:autoSpaceDE w:val="0"/>
              <w:autoSpaceDN w:val="0"/>
              <w:adjustRightInd w:val="0"/>
              <w:spacing w:after="0" w:line="24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14933.1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5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20B" w:rsidRPr="007B6F7D" w:rsidRDefault="0053220B" w:rsidP="0053220B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20B" w:rsidRPr="0053220B" w:rsidRDefault="0053220B" w:rsidP="0053220B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995.539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20B" w:rsidRPr="0053220B" w:rsidRDefault="0053220B" w:rsidP="0053220B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20B" w:rsidRPr="007B6F7D" w:rsidRDefault="0053220B" w:rsidP="0053220B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53220B" w:rsidRPr="00BF2293" w:rsidTr="00CF0C63">
        <w:trPr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20B" w:rsidRPr="00BF2293" w:rsidRDefault="0053220B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Total (corrected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220B" w:rsidRPr="0053220B" w:rsidRDefault="0053220B" w:rsidP="0053220B">
            <w:pPr>
              <w:autoSpaceDE w:val="0"/>
              <w:autoSpaceDN w:val="0"/>
              <w:adjustRightInd w:val="0"/>
              <w:spacing w:after="0" w:line="24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220B">
              <w:rPr>
                <w:rFonts w:ascii="Arial" w:hAnsi="Arial" w:cs="Arial"/>
                <w:sz w:val="20"/>
                <w:szCs w:val="20"/>
                <w:lang w:val="fr-FR"/>
              </w:rPr>
              <w:t>120372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00</w:t>
            </w:r>
          </w:p>
        </w:tc>
        <w:tc>
          <w:tcPr>
            <w:tcW w:w="5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20B" w:rsidRPr="007B6F7D" w:rsidRDefault="0053220B" w:rsidP="0053220B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20B" w:rsidRPr="007B6F7D" w:rsidRDefault="0053220B" w:rsidP="0053220B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20B" w:rsidRPr="007B6F7D" w:rsidRDefault="0053220B" w:rsidP="0053220B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20B" w:rsidRPr="007B6F7D" w:rsidRDefault="0053220B" w:rsidP="0053220B">
            <w:pPr>
              <w:autoSpaceDE w:val="0"/>
              <w:autoSpaceDN w:val="0"/>
              <w:adjustRightInd w:val="0"/>
              <w:spacing w:after="0" w:line="240" w:lineRule="auto"/>
              <w:ind w:right="48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25C75" w:rsidP="00CB08D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iomass v</w:t>
            </w:r>
            <w:r w:rsidR="00E05782" w:rsidRPr="00BF2293">
              <w:rPr>
                <w:rFonts w:ascii="Arial" w:eastAsia="Times New Roman" w:hAnsi="Arial" w:cs="Arial"/>
                <w:b/>
                <w:sz w:val="20"/>
                <w:szCs w:val="20"/>
              </w:rPr>
              <w:t>olume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Sum of Square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F2293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Mean Square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</w:t>
            </w: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-ratio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in effects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Strain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3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28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5F49BF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5F49BF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6</w:t>
            </w:r>
            <w:r w:rsidR="007578B0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E05782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7578B0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7B2FA0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9C78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color w:val="FF0000"/>
                <w:sz w:val="20"/>
                <w:szCs w:val="20"/>
              </w:rPr>
              <w:t>0.00</w:t>
            </w:r>
            <w:r w:rsidR="009C7872">
              <w:rPr>
                <w:rFonts w:ascii="Arial" w:hAnsi="Arial" w:cs="Arial"/>
                <w:color w:val="FF0000"/>
                <w:sz w:val="20"/>
                <w:szCs w:val="20"/>
              </w:rPr>
              <w:t>89</w:t>
            </w: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Assay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3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7</w:t>
            </w:r>
            <w:r w:rsidR="005F49BF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E05782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  <w:r w:rsidR="007578B0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E05782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7578B0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7B2F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0.</w:t>
            </w:r>
            <w:r w:rsidR="007B2FA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9C78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0.</w:t>
            </w:r>
            <w:r w:rsidR="009C7872">
              <w:rPr>
                <w:rFonts w:ascii="Arial" w:hAnsi="Arial" w:cs="Arial"/>
                <w:sz w:val="20"/>
                <w:szCs w:val="20"/>
              </w:rPr>
              <w:t>5478</w:t>
            </w: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Incubation time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3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73</w:t>
            </w:r>
            <w:r w:rsidR="005F49BF" w:rsidRPr="00C0501E">
              <w:rPr>
                <w:rFonts w:ascii="Arial" w:hAnsi="Arial" w:cs="Arial"/>
                <w:sz w:val="20"/>
                <w:szCs w:val="20"/>
              </w:rPr>
              <w:t xml:space="preserve"> x </w:t>
            </w:r>
            <w:r w:rsidR="00E05782" w:rsidRPr="00C0501E">
              <w:rPr>
                <w:rFonts w:ascii="Arial" w:hAnsi="Arial" w:cs="Arial"/>
                <w:sz w:val="20"/>
                <w:szCs w:val="20"/>
              </w:rPr>
              <w:t>10</w:t>
            </w:r>
            <w:r w:rsidR="005F49BF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73</w:t>
            </w:r>
            <w:r w:rsidR="007578B0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7578B0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7B2FA0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9C7872" w:rsidRDefault="00E05782" w:rsidP="009C78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C7872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9C7872" w:rsidRPr="009C7872">
              <w:rPr>
                <w:rFonts w:ascii="Arial" w:hAnsi="Arial" w:cs="Arial"/>
                <w:color w:val="FF0000"/>
                <w:sz w:val="20"/>
                <w:szCs w:val="20"/>
              </w:rPr>
              <w:t>0007</w:t>
            </w: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BF229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BF2293">
              <w:rPr>
                <w:rFonts w:ascii="Arial" w:eastAsia="Times New Roman" w:hAnsi="Arial" w:cs="Arial"/>
                <w:sz w:val="20"/>
                <w:szCs w:val="20"/>
              </w:rPr>
              <w:t xml:space="preserve"> treatment 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C0501E" w:rsidP="00C0501E">
            <w:pPr>
              <w:autoSpaceDE w:val="0"/>
              <w:autoSpaceDN w:val="0"/>
              <w:adjustRightInd w:val="0"/>
              <w:spacing w:after="0" w:line="240" w:lineRule="auto"/>
              <w:ind w:right="339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10</w:t>
            </w:r>
            <w:r w:rsidR="005F49BF" w:rsidRPr="00BF2293">
              <w:rPr>
                <w:rFonts w:ascii="Arial" w:hAnsi="Arial" w:cs="Arial"/>
                <w:sz w:val="20"/>
                <w:szCs w:val="20"/>
                <w:lang w:val="fr-FR"/>
              </w:rPr>
              <w:t xml:space="preserve"> x 10</w:t>
            </w:r>
            <w:r w:rsidR="00E05782" w:rsidRPr="00BF229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</w:t>
            </w:r>
            <w:r w:rsidR="005F49BF" w:rsidRPr="00BF229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F2293"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4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7578B0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7578B0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7B2FA0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9C7872" w:rsidRDefault="009C7872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7872">
              <w:rPr>
                <w:rFonts w:ascii="Arial" w:hAnsi="Arial" w:cs="Arial"/>
                <w:sz w:val="20"/>
                <w:szCs w:val="20"/>
              </w:rPr>
              <w:t>0.5639</w:t>
            </w: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teractions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Strain x Incubation time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19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D54BD7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E05782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D54BD7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4</w:t>
            </w:r>
            <w:r w:rsidR="00D54BD7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E05782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D54BD7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7B2FA0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9C78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0.0</w:t>
            </w:r>
            <w:r w:rsidR="009C7872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Strain x O</w:t>
            </w:r>
            <w:r w:rsidRPr="00BF229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BF2293">
              <w:rPr>
                <w:rFonts w:ascii="Arial" w:eastAsia="Times New Roman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41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0</w:t>
            </w:r>
            <w:r w:rsidR="009E7C20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E05782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6F68EA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050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0</w:t>
            </w:r>
            <w:r w:rsidR="009E7C20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E05782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7B2FA0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9C78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0.02</w:t>
            </w:r>
            <w:r w:rsidR="009C787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BF2293" w:rsidRPr="00BF2293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C20" w:rsidRPr="00BF2293" w:rsidRDefault="009E7C20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Incubation time x O</w:t>
            </w:r>
            <w:r w:rsidRPr="00BF229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BF2293">
              <w:rPr>
                <w:rFonts w:ascii="Arial" w:eastAsia="Times New Roman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C20" w:rsidRPr="00C0501E" w:rsidRDefault="009E7C20" w:rsidP="00C0501E">
            <w:pPr>
              <w:autoSpaceDE w:val="0"/>
              <w:autoSpaceDN w:val="0"/>
              <w:adjustRightInd w:val="0"/>
              <w:spacing w:after="0" w:line="240" w:lineRule="auto"/>
              <w:ind w:right="3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1.</w:t>
            </w:r>
            <w:r w:rsidR="00C0501E">
              <w:rPr>
                <w:rFonts w:ascii="Arial" w:hAnsi="Arial" w:cs="Arial"/>
                <w:sz w:val="20"/>
                <w:szCs w:val="20"/>
              </w:rPr>
              <w:t>27</w:t>
            </w:r>
            <w:r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C20" w:rsidRPr="00C0501E" w:rsidRDefault="009E7C20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C20" w:rsidRPr="00C0501E" w:rsidRDefault="00C0501E" w:rsidP="00C0501E">
            <w:pPr>
              <w:autoSpaceDE w:val="0"/>
              <w:autoSpaceDN w:val="0"/>
              <w:adjustRightInd w:val="0"/>
              <w:spacing w:after="0" w:line="240" w:lineRule="auto"/>
              <w:ind w:right="35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  <w:r w:rsidR="009E7C20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9E7C20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C20" w:rsidRPr="00C0501E" w:rsidRDefault="009E7C20" w:rsidP="007B2F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0.</w:t>
            </w:r>
            <w:r w:rsidR="007B2FA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C20" w:rsidRPr="00C0501E" w:rsidRDefault="009E7C20" w:rsidP="009C78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0.</w:t>
            </w:r>
            <w:r w:rsidR="009C7872">
              <w:rPr>
                <w:rFonts w:ascii="Arial" w:hAnsi="Arial" w:cs="Arial"/>
                <w:sz w:val="20"/>
                <w:szCs w:val="20"/>
              </w:rPr>
              <w:t>5358</w:t>
            </w:r>
          </w:p>
        </w:tc>
      </w:tr>
      <w:tr w:rsidR="00BF2293" w:rsidRPr="00C0501E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293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4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47.45</w:t>
            </w:r>
            <w:r w:rsidR="009E7C20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E05782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9E7C20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050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5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</w:t>
            </w:r>
            <w:r w:rsidR="009E7C20" w:rsidRPr="00C0501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="00E05782" w:rsidRPr="00C0501E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F2293" w:rsidRPr="00C0501E" w:rsidTr="00CF0C63">
        <w:trPr>
          <w:gridAfter w:val="1"/>
          <w:wAfter w:w="53" w:type="pct"/>
          <w:cantSplit/>
          <w:trHeight w:val="284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C0501E">
              <w:rPr>
                <w:rFonts w:ascii="Arial" w:eastAsia="Times New Roman" w:hAnsi="Arial" w:cs="Arial"/>
                <w:sz w:val="20"/>
                <w:szCs w:val="20"/>
              </w:rPr>
              <w:t>Tot</w:t>
            </w:r>
            <w:r w:rsidRPr="00C0501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l (corrected)</w:t>
            </w:r>
          </w:p>
        </w:tc>
        <w:tc>
          <w:tcPr>
            <w:tcW w:w="10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ind w:right="341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79.42</w:t>
            </w:r>
            <w:r w:rsidR="009E7C20" w:rsidRPr="00BF2293">
              <w:rPr>
                <w:rFonts w:ascii="Arial" w:hAnsi="Arial" w:cs="Arial"/>
                <w:sz w:val="20"/>
                <w:szCs w:val="20"/>
                <w:lang w:val="fr-FR"/>
              </w:rPr>
              <w:t xml:space="preserve"> x 10</w:t>
            </w:r>
            <w:r w:rsidR="009E7C20" w:rsidRPr="00BF229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BF2293" w:rsidRDefault="00C0501E" w:rsidP="00CB08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3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82" w:rsidRPr="00C0501E" w:rsidRDefault="00E05782" w:rsidP="00CB08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</w:tbl>
    <w:p w:rsidR="0053220B" w:rsidRPr="00C0501E" w:rsidRDefault="0053220B" w:rsidP="00070E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fr-FR"/>
        </w:rPr>
      </w:pPr>
    </w:p>
    <w:p w:rsidR="00CB08DE" w:rsidRPr="00C0501E" w:rsidRDefault="00CB08DE">
      <w:pPr>
        <w:rPr>
          <w:rFonts w:ascii="Times New Roman" w:hAnsi="Times New Roman" w:cs="Times New Roman"/>
          <w:b/>
          <w:bCs/>
          <w:color w:val="000000"/>
          <w:sz w:val="18"/>
          <w:szCs w:val="18"/>
          <w:lang w:val="fr-FR"/>
        </w:rPr>
      </w:pPr>
      <w:r w:rsidRPr="00C0501E">
        <w:rPr>
          <w:rFonts w:ascii="Times New Roman" w:hAnsi="Times New Roman" w:cs="Times New Roman"/>
          <w:b/>
          <w:bCs/>
          <w:color w:val="000000"/>
          <w:sz w:val="18"/>
          <w:szCs w:val="18"/>
          <w:lang w:val="fr-FR"/>
        </w:rPr>
        <w:br w:type="page"/>
      </w:r>
      <w:bookmarkStart w:id="0" w:name="_GoBack"/>
      <w:bookmarkEnd w:id="0"/>
    </w:p>
    <w:sectPr w:rsidR="00CB08DE" w:rsidRPr="00C0501E" w:rsidSect="008136C5">
      <w:pgSz w:w="12240" w:h="15840"/>
      <w:pgMar w:top="1417" w:right="1417" w:bottom="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660" w:rsidRDefault="008E2660" w:rsidP="00E25C75">
      <w:pPr>
        <w:spacing w:after="0" w:line="240" w:lineRule="auto"/>
      </w:pPr>
      <w:r>
        <w:separator/>
      </w:r>
    </w:p>
  </w:endnote>
  <w:endnote w:type="continuationSeparator" w:id="0">
    <w:p w:rsidR="008E2660" w:rsidRDefault="008E2660" w:rsidP="00E2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660" w:rsidRDefault="008E2660" w:rsidP="00E25C75">
      <w:pPr>
        <w:spacing w:after="0" w:line="240" w:lineRule="auto"/>
      </w:pPr>
      <w:r>
        <w:separator/>
      </w:r>
    </w:p>
  </w:footnote>
  <w:footnote w:type="continuationSeparator" w:id="0">
    <w:p w:rsidR="008E2660" w:rsidRDefault="008E2660" w:rsidP="00E25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4B82"/>
    <w:rsid w:val="00021825"/>
    <w:rsid w:val="00050933"/>
    <w:rsid w:val="00067902"/>
    <w:rsid w:val="00070E71"/>
    <w:rsid w:val="00085DDD"/>
    <w:rsid w:val="00096759"/>
    <w:rsid w:val="000B5EC5"/>
    <w:rsid w:val="000E158F"/>
    <w:rsid w:val="000F3666"/>
    <w:rsid w:val="000F6768"/>
    <w:rsid w:val="001155F6"/>
    <w:rsid w:val="001502B5"/>
    <w:rsid w:val="00151266"/>
    <w:rsid w:val="0015632B"/>
    <w:rsid w:val="00171CFD"/>
    <w:rsid w:val="001E36A2"/>
    <w:rsid w:val="00237706"/>
    <w:rsid w:val="002577EC"/>
    <w:rsid w:val="00282F63"/>
    <w:rsid w:val="0029165F"/>
    <w:rsid w:val="00297758"/>
    <w:rsid w:val="002C4ACE"/>
    <w:rsid w:val="002D0423"/>
    <w:rsid w:val="002E37B4"/>
    <w:rsid w:val="002F7414"/>
    <w:rsid w:val="0034655C"/>
    <w:rsid w:val="00347FC9"/>
    <w:rsid w:val="00361326"/>
    <w:rsid w:val="00383E01"/>
    <w:rsid w:val="003A230B"/>
    <w:rsid w:val="003D2B50"/>
    <w:rsid w:val="004170FF"/>
    <w:rsid w:val="0042175A"/>
    <w:rsid w:val="004440BC"/>
    <w:rsid w:val="0045500F"/>
    <w:rsid w:val="00460D10"/>
    <w:rsid w:val="00465392"/>
    <w:rsid w:val="00472A42"/>
    <w:rsid w:val="00485F24"/>
    <w:rsid w:val="0049256D"/>
    <w:rsid w:val="004D57B1"/>
    <w:rsid w:val="004E3B78"/>
    <w:rsid w:val="004E7F69"/>
    <w:rsid w:val="00507B5E"/>
    <w:rsid w:val="00513131"/>
    <w:rsid w:val="00514BEE"/>
    <w:rsid w:val="00522BAE"/>
    <w:rsid w:val="0053220B"/>
    <w:rsid w:val="00561636"/>
    <w:rsid w:val="0056699A"/>
    <w:rsid w:val="005837B3"/>
    <w:rsid w:val="005B7E6D"/>
    <w:rsid w:val="005E7D80"/>
    <w:rsid w:val="005F49BF"/>
    <w:rsid w:val="006172B7"/>
    <w:rsid w:val="00632638"/>
    <w:rsid w:val="00637F86"/>
    <w:rsid w:val="00640023"/>
    <w:rsid w:val="00642AC5"/>
    <w:rsid w:val="00656214"/>
    <w:rsid w:val="00686FCE"/>
    <w:rsid w:val="00687EA5"/>
    <w:rsid w:val="006D55EA"/>
    <w:rsid w:val="006F68EA"/>
    <w:rsid w:val="00700E10"/>
    <w:rsid w:val="00743377"/>
    <w:rsid w:val="00750936"/>
    <w:rsid w:val="007509C5"/>
    <w:rsid w:val="007578B0"/>
    <w:rsid w:val="00774D07"/>
    <w:rsid w:val="007A4E34"/>
    <w:rsid w:val="007B2FA0"/>
    <w:rsid w:val="007B6F7D"/>
    <w:rsid w:val="008015C3"/>
    <w:rsid w:val="0080726B"/>
    <w:rsid w:val="008136C5"/>
    <w:rsid w:val="00841E73"/>
    <w:rsid w:val="008473CD"/>
    <w:rsid w:val="008845DC"/>
    <w:rsid w:val="008A6F87"/>
    <w:rsid w:val="008D53C8"/>
    <w:rsid w:val="008E2660"/>
    <w:rsid w:val="009065E8"/>
    <w:rsid w:val="00912460"/>
    <w:rsid w:val="00927B9B"/>
    <w:rsid w:val="00962710"/>
    <w:rsid w:val="009659CD"/>
    <w:rsid w:val="00970AD1"/>
    <w:rsid w:val="009870E7"/>
    <w:rsid w:val="009C7872"/>
    <w:rsid w:val="009D1987"/>
    <w:rsid w:val="009E7731"/>
    <w:rsid w:val="009E7C20"/>
    <w:rsid w:val="009E7EC4"/>
    <w:rsid w:val="00A16523"/>
    <w:rsid w:val="00A247D3"/>
    <w:rsid w:val="00A72590"/>
    <w:rsid w:val="00A82DD9"/>
    <w:rsid w:val="00AB191C"/>
    <w:rsid w:val="00AC6DAE"/>
    <w:rsid w:val="00AD1413"/>
    <w:rsid w:val="00AE18E9"/>
    <w:rsid w:val="00AF1C33"/>
    <w:rsid w:val="00B00919"/>
    <w:rsid w:val="00B01D81"/>
    <w:rsid w:val="00B37B69"/>
    <w:rsid w:val="00B41A22"/>
    <w:rsid w:val="00B5416B"/>
    <w:rsid w:val="00B750C9"/>
    <w:rsid w:val="00B86EC4"/>
    <w:rsid w:val="00B97D53"/>
    <w:rsid w:val="00BA7CFA"/>
    <w:rsid w:val="00BB1A51"/>
    <w:rsid w:val="00BC71E1"/>
    <w:rsid w:val="00BD7723"/>
    <w:rsid w:val="00BE28F1"/>
    <w:rsid w:val="00BF2293"/>
    <w:rsid w:val="00BF3F58"/>
    <w:rsid w:val="00C028B5"/>
    <w:rsid w:val="00C0501E"/>
    <w:rsid w:val="00C12CBB"/>
    <w:rsid w:val="00C31784"/>
    <w:rsid w:val="00C35540"/>
    <w:rsid w:val="00C57F50"/>
    <w:rsid w:val="00C74D9D"/>
    <w:rsid w:val="00C82D53"/>
    <w:rsid w:val="00CA0260"/>
    <w:rsid w:val="00CA6A45"/>
    <w:rsid w:val="00CB08DE"/>
    <w:rsid w:val="00CB619F"/>
    <w:rsid w:val="00CF0C63"/>
    <w:rsid w:val="00CF27DD"/>
    <w:rsid w:val="00D13214"/>
    <w:rsid w:val="00D166B4"/>
    <w:rsid w:val="00D2091C"/>
    <w:rsid w:val="00D31B4E"/>
    <w:rsid w:val="00D32222"/>
    <w:rsid w:val="00D54001"/>
    <w:rsid w:val="00D54BD7"/>
    <w:rsid w:val="00DA4732"/>
    <w:rsid w:val="00DD75A4"/>
    <w:rsid w:val="00DE7EAA"/>
    <w:rsid w:val="00DF092D"/>
    <w:rsid w:val="00E05782"/>
    <w:rsid w:val="00E25C75"/>
    <w:rsid w:val="00E5344B"/>
    <w:rsid w:val="00E56E6D"/>
    <w:rsid w:val="00E811F5"/>
    <w:rsid w:val="00EA066A"/>
    <w:rsid w:val="00EB5A3E"/>
    <w:rsid w:val="00EB6F1A"/>
    <w:rsid w:val="00EC28FA"/>
    <w:rsid w:val="00EC6213"/>
    <w:rsid w:val="00ED3AD3"/>
    <w:rsid w:val="00EE4D0F"/>
    <w:rsid w:val="00F00E16"/>
    <w:rsid w:val="00F12EFD"/>
    <w:rsid w:val="00F17F7B"/>
    <w:rsid w:val="00F26A61"/>
    <w:rsid w:val="00F34337"/>
    <w:rsid w:val="00F4151D"/>
    <w:rsid w:val="00F41723"/>
    <w:rsid w:val="00F550D9"/>
    <w:rsid w:val="00F70324"/>
    <w:rsid w:val="00F7108F"/>
    <w:rsid w:val="00F8180B"/>
    <w:rsid w:val="00FA1134"/>
    <w:rsid w:val="00FB4B82"/>
    <w:rsid w:val="00FB6ABF"/>
    <w:rsid w:val="00FD4726"/>
    <w:rsid w:val="00FE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6271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  <w:style w:type="character" w:styleId="Zstupntext">
    <w:name w:val="Placeholder Text"/>
    <w:basedOn w:val="Standardnpsmoodstavce"/>
    <w:uiPriority w:val="99"/>
    <w:semiHidden/>
    <w:rsid w:val="004440BC"/>
    <w:rPr>
      <w:color w:val="808080"/>
    </w:rPr>
  </w:style>
  <w:style w:type="character" w:styleId="Odkaznakoment">
    <w:name w:val="annotation reference"/>
    <w:basedOn w:val="Standardnpsmoodstavce"/>
    <w:uiPriority w:val="99"/>
    <w:semiHidden/>
    <w:unhideWhenUsed/>
    <w:rsid w:val="0005093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509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50933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FormtovanvHTML">
    <w:name w:val="HTML Preformatted"/>
    <w:basedOn w:val="Normln"/>
    <w:link w:val="FormtovanvHTMLChar"/>
    <w:uiPriority w:val="99"/>
    <w:unhideWhenUsed/>
    <w:rsid w:val="006400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640023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Zhlav">
    <w:name w:val="header"/>
    <w:basedOn w:val="Normln"/>
    <w:link w:val="Zhlav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25C75"/>
  </w:style>
  <w:style w:type="paragraph" w:styleId="Zpat">
    <w:name w:val="footer"/>
    <w:basedOn w:val="Normln"/>
    <w:link w:val="Zpat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25C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e de bulles C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4.DOCX</DocumentId>
  </documentManagement>
</p:properties>
</file>

<file path=customXml/itemProps1.xml><?xml version="1.0" encoding="utf-8"?>
<ds:datastoreItem xmlns:ds="http://schemas.openxmlformats.org/officeDocument/2006/customXml" ds:itemID="{C0BB04F1-68AA-4D86-9940-0E35E7DB4723}"/>
</file>

<file path=customXml/itemProps2.xml><?xml version="1.0" encoding="utf-8"?>
<ds:datastoreItem xmlns:ds="http://schemas.openxmlformats.org/officeDocument/2006/customXml" ds:itemID="{2919641D-53C1-48A1-A876-47B87D17C90C}"/>
</file>

<file path=customXml/itemProps3.xml><?xml version="1.0" encoding="utf-8"?>
<ds:datastoreItem xmlns:ds="http://schemas.openxmlformats.org/officeDocument/2006/customXml" ds:itemID="{456E6665-30F2-4035-9D77-5093F91698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onova Hana</dc:creator>
  <cp:lastModifiedBy>Turonova Hana</cp:lastModifiedBy>
  <cp:revision>4</cp:revision>
  <dcterms:created xsi:type="dcterms:W3CDTF">2015-01-14T16:47:00Z</dcterms:created>
  <dcterms:modified xsi:type="dcterms:W3CDTF">2015-01-1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